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3949D" w14:textId="5F57B7EE" w:rsidR="002E5136" w:rsidRPr="0015543D" w:rsidRDefault="00346B15" w:rsidP="002E5136">
      <w:pPr>
        <w:pStyle w:val="Heading3"/>
        <w:spacing w:before="0" w:line="276" w:lineRule="auto"/>
        <w:jc w:val="both"/>
        <w:rPr>
          <w:rFonts w:ascii="Calibri" w:hAnsi="Calibri" w:cs="Calibri"/>
        </w:rPr>
      </w:pPr>
      <w:bookmarkStart w:id="0" w:name="_Toc54969320"/>
      <w:r>
        <w:rPr>
          <w:rFonts w:ascii="Calibri" w:hAnsi="Calibri" w:cs="Calibri"/>
        </w:rPr>
        <w:t xml:space="preserve">S9 </w:t>
      </w:r>
      <w:r w:rsidR="002E5136" w:rsidRPr="0015543D">
        <w:rPr>
          <w:rFonts w:ascii="Calibri" w:hAnsi="Calibri" w:cs="Calibri"/>
        </w:rPr>
        <w:t>Table. Unadjusted effect of blood pressure-lowering treatment on primary and secondary outcomes, stratified by the presence of atrial fibrillation at baseline</w:t>
      </w:r>
      <w:bookmarkEnd w:id="0"/>
    </w:p>
    <w:p w14:paraId="5229125E" w14:textId="77777777" w:rsidR="002E5136" w:rsidRPr="0015543D" w:rsidRDefault="002E5136" w:rsidP="002E5136">
      <w:pPr>
        <w:tabs>
          <w:tab w:val="left" w:pos="950"/>
        </w:tabs>
        <w:spacing w:line="276" w:lineRule="auto"/>
        <w:jc w:val="both"/>
        <w:rPr>
          <w:rFonts w:ascii="Calibri" w:hAnsi="Calibri" w:cs="Calibri"/>
        </w:rPr>
      </w:pP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6019"/>
        <w:gridCol w:w="3007"/>
      </w:tblGrid>
      <w:tr w:rsidR="002E5136" w:rsidRPr="0015543D" w14:paraId="4BC891E4" w14:textId="77777777" w:rsidTr="009F35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0CB276FE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</w:p>
        </w:tc>
        <w:tc>
          <w:tcPr>
            <w:tcW w:w="1666" w:type="pct"/>
          </w:tcPr>
          <w:p w14:paraId="358BB5C2" w14:textId="77777777" w:rsidR="002E5136" w:rsidRPr="0015543D" w:rsidRDefault="002E5136" w:rsidP="009F359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HR [95% CI]</w:t>
            </w:r>
          </w:p>
        </w:tc>
      </w:tr>
      <w:tr w:rsidR="002E5136" w:rsidRPr="0015543D" w14:paraId="07283BF9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6891BD6E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Major cardiovascular events</w:t>
            </w:r>
          </w:p>
        </w:tc>
        <w:tc>
          <w:tcPr>
            <w:tcW w:w="1666" w:type="pct"/>
          </w:tcPr>
          <w:p w14:paraId="3A1D0A7D" w14:textId="77777777" w:rsidR="002E5136" w:rsidRPr="0015543D" w:rsidRDefault="002E5136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color w:val="000000" w:themeColor="text1"/>
                <w:lang w:eastAsia="en-US"/>
              </w:rPr>
            </w:pPr>
          </w:p>
        </w:tc>
      </w:tr>
      <w:tr w:rsidR="002E5136" w:rsidRPr="0015543D" w14:paraId="3EA80CA0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2D917BC7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AF</w:t>
            </w:r>
          </w:p>
        </w:tc>
        <w:tc>
          <w:tcPr>
            <w:tcW w:w="1666" w:type="pct"/>
          </w:tcPr>
          <w:p w14:paraId="41463D3C" w14:textId="77777777" w:rsidR="002E5136" w:rsidRPr="0015543D" w:rsidRDefault="002E5136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0.94 (0.87 to 1.00)</w:t>
            </w:r>
          </w:p>
        </w:tc>
      </w:tr>
      <w:tr w:rsidR="002E5136" w:rsidRPr="0015543D" w14:paraId="09FFB73B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4FF92A32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highlight w:val="yellow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No AF</w:t>
            </w:r>
          </w:p>
        </w:tc>
        <w:tc>
          <w:tcPr>
            <w:tcW w:w="1666" w:type="pct"/>
          </w:tcPr>
          <w:p w14:paraId="24D4925D" w14:textId="77777777" w:rsidR="002E5136" w:rsidRPr="0015543D" w:rsidRDefault="002E5136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0.93 (0.90 to 0.96)</w:t>
            </w:r>
          </w:p>
        </w:tc>
      </w:tr>
      <w:tr w:rsidR="002E5136" w:rsidRPr="0015543D" w14:paraId="7066A0E0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322503D0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Overall</w:t>
            </w:r>
          </w:p>
        </w:tc>
        <w:tc>
          <w:tcPr>
            <w:tcW w:w="1666" w:type="pct"/>
          </w:tcPr>
          <w:p w14:paraId="511010F0" w14:textId="77777777" w:rsidR="002E5136" w:rsidRPr="0015543D" w:rsidRDefault="002E5136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0.93 (0.91 to 0.96)</w:t>
            </w:r>
          </w:p>
        </w:tc>
      </w:tr>
      <w:tr w:rsidR="002E5136" w:rsidRPr="0015543D" w14:paraId="3C283855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2C369B7A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</w:pPr>
            <w:r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p=0.693</w:t>
            </w:r>
          </w:p>
        </w:tc>
        <w:tc>
          <w:tcPr>
            <w:tcW w:w="1666" w:type="pct"/>
          </w:tcPr>
          <w:p w14:paraId="45F75297" w14:textId="77777777" w:rsidR="002E5136" w:rsidRPr="0015543D" w:rsidRDefault="002E5136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</w:p>
        </w:tc>
      </w:tr>
      <w:tr w:rsidR="002E5136" w:rsidRPr="0015543D" w14:paraId="4F27F19F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6E05E7AC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Stroke</w:t>
            </w:r>
          </w:p>
        </w:tc>
        <w:tc>
          <w:tcPr>
            <w:tcW w:w="1666" w:type="pct"/>
          </w:tcPr>
          <w:p w14:paraId="7395A6AB" w14:textId="77777777" w:rsidR="002E5136" w:rsidRPr="0015543D" w:rsidRDefault="002E5136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color w:val="000000" w:themeColor="text1"/>
                <w:lang w:eastAsia="en-US"/>
              </w:rPr>
            </w:pPr>
          </w:p>
        </w:tc>
      </w:tr>
      <w:tr w:rsidR="002E5136" w:rsidRPr="0015543D" w14:paraId="65F2EE08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4A6D3235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AF</w:t>
            </w:r>
          </w:p>
        </w:tc>
        <w:tc>
          <w:tcPr>
            <w:tcW w:w="1666" w:type="pct"/>
          </w:tcPr>
          <w:p w14:paraId="5A2C061A" w14:textId="77777777" w:rsidR="002E5136" w:rsidRPr="0015543D" w:rsidRDefault="002E5136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0.88 (0.79 to 0.99)</w:t>
            </w:r>
          </w:p>
        </w:tc>
      </w:tr>
      <w:tr w:rsidR="002E5136" w:rsidRPr="0015543D" w14:paraId="3D73080E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33A299E6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No AF</w:t>
            </w:r>
          </w:p>
        </w:tc>
        <w:tc>
          <w:tcPr>
            <w:tcW w:w="1666" w:type="pct"/>
          </w:tcPr>
          <w:p w14:paraId="7FF6E318" w14:textId="77777777" w:rsidR="002E5136" w:rsidRPr="0015543D" w:rsidRDefault="002E5136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0.88 (0.84 to 0.92)</w:t>
            </w:r>
          </w:p>
        </w:tc>
      </w:tr>
      <w:tr w:rsidR="002E5136" w:rsidRPr="0015543D" w14:paraId="1FA0D9B4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0108D024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Overall</w:t>
            </w:r>
          </w:p>
        </w:tc>
        <w:tc>
          <w:tcPr>
            <w:tcW w:w="1666" w:type="pct"/>
          </w:tcPr>
          <w:p w14:paraId="4A259A64" w14:textId="77777777" w:rsidR="002E5136" w:rsidRPr="0015543D" w:rsidRDefault="002E5136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0.88 (0.84 to 0.92)</w:t>
            </w:r>
          </w:p>
        </w:tc>
      </w:tr>
      <w:tr w:rsidR="002E5136" w:rsidRPr="0015543D" w14:paraId="7BFA5528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78CC987E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</w:pPr>
            <w:r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p=0.90</w:t>
            </w:r>
          </w:p>
        </w:tc>
        <w:tc>
          <w:tcPr>
            <w:tcW w:w="1666" w:type="pct"/>
          </w:tcPr>
          <w:p w14:paraId="5C030C43" w14:textId="77777777" w:rsidR="002E5136" w:rsidRPr="0015543D" w:rsidRDefault="002E5136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</w:p>
        </w:tc>
      </w:tr>
      <w:tr w:rsidR="002E5136" w:rsidRPr="0015543D" w14:paraId="6D9BE503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4DA1D22C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Ischaemic heart disease</w:t>
            </w:r>
          </w:p>
        </w:tc>
        <w:tc>
          <w:tcPr>
            <w:tcW w:w="1666" w:type="pct"/>
          </w:tcPr>
          <w:p w14:paraId="5408B887" w14:textId="77777777" w:rsidR="002E5136" w:rsidRPr="0015543D" w:rsidRDefault="002E5136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color w:val="000000" w:themeColor="text1"/>
                <w:lang w:eastAsia="en-US"/>
              </w:rPr>
            </w:pPr>
          </w:p>
        </w:tc>
      </w:tr>
      <w:tr w:rsidR="002E5136" w:rsidRPr="0015543D" w14:paraId="47456698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10AD995B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AF</w:t>
            </w:r>
          </w:p>
        </w:tc>
        <w:tc>
          <w:tcPr>
            <w:tcW w:w="1666" w:type="pct"/>
          </w:tcPr>
          <w:p w14:paraId="6EE0F5DF" w14:textId="77777777" w:rsidR="002E5136" w:rsidRPr="0015543D" w:rsidRDefault="002E5136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0.97 (0.83 to 1.14)</w:t>
            </w:r>
          </w:p>
        </w:tc>
      </w:tr>
      <w:tr w:rsidR="002E5136" w:rsidRPr="0015543D" w14:paraId="450CD178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4C7DB55A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No AF</w:t>
            </w:r>
          </w:p>
        </w:tc>
        <w:tc>
          <w:tcPr>
            <w:tcW w:w="1666" w:type="pct"/>
          </w:tcPr>
          <w:p w14:paraId="0DA31943" w14:textId="77777777" w:rsidR="002E5136" w:rsidRPr="0015543D" w:rsidRDefault="002E5136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0.96 (0.92 to 0.99)</w:t>
            </w:r>
          </w:p>
        </w:tc>
      </w:tr>
      <w:tr w:rsidR="002E5136" w:rsidRPr="0015543D" w14:paraId="0705FE09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17CCAFEE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Overall</w:t>
            </w:r>
          </w:p>
        </w:tc>
        <w:tc>
          <w:tcPr>
            <w:tcW w:w="1666" w:type="pct"/>
          </w:tcPr>
          <w:p w14:paraId="2285EDF1" w14:textId="77777777" w:rsidR="002E5136" w:rsidRPr="0015543D" w:rsidRDefault="002E5136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0.96 (0.92 to 0.99)</w:t>
            </w:r>
          </w:p>
        </w:tc>
      </w:tr>
      <w:tr w:rsidR="002E5136" w:rsidRPr="0015543D" w14:paraId="407CEBE0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0BEF5DB0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</w:pPr>
            <w:r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p=0.872</w:t>
            </w:r>
          </w:p>
        </w:tc>
        <w:tc>
          <w:tcPr>
            <w:tcW w:w="1666" w:type="pct"/>
          </w:tcPr>
          <w:p w14:paraId="78E9E82D" w14:textId="77777777" w:rsidR="002E5136" w:rsidRPr="0015543D" w:rsidRDefault="002E5136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</w:p>
        </w:tc>
      </w:tr>
      <w:tr w:rsidR="002E5136" w:rsidRPr="0015543D" w14:paraId="201A6610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1371CF03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Heart failure</w:t>
            </w:r>
          </w:p>
        </w:tc>
        <w:tc>
          <w:tcPr>
            <w:tcW w:w="1666" w:type="pct"/>
          </w:tcPr>
          <w:p w14:paraId="101F6961" w14:textId="77777777" w:rsidR="002E5136" w:rsidRPr="0015543D" w:rsidRDefault="002E5136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color w:val="000000" w:themeColor="text1"/>
                <w:lang w:eastAsia="en-US"/>
              </w:rPr>
            </w:pPr>
          </w:p>
        </w:tc>
      </w:tr>
      <w:tr w:rsidR="002E5136" w:rsidRPr="0015543D" w14:paraId="702747EF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2FCA33A7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AF</w:t>
            </w:r>
          </w:p>
        </w:tc>
        <w:tc>
          <w:tcPr>
            <w:tcW w:w="1666" w:type="pct"/>
          </w:tcPr>
          <w:p w14:paraId="7B2C5E36" w14:textId="77777777" w:rsidR="002E5136" w:rsidRPr="0015543D" w:rsidRDefault="002E5136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0.91 (0.82 to 1.01)</w:t>
            </w:r>
          </w:p>
        </w:tc>
      </w:tr>
      <w:tr w:rsidR="002E5136" w:rsidRPr="0015543D" w14:paraId="15217FBB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2DFF81A7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No AF</w:t>
            </w:r>
          </w:p>
        </w:tc>
        <w:tc>
          <w:tcPr>
            <w:tcW w:w="1666" w:type="pct"/>
          </w:tcPr>
          <w:p w14:paraId="3E1DB7D0" w14:textId="77777777" w:rsidR="002E5136" w:rsidRPr="0015543D" w:rsidRDefault="002E5136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0.93 (0.88 to 0.98)</w:t>
            </w:r>
          </w:p>
        </w:tc>
      </w:tr>
      <w:tr w:rsidR="002E5136" w:rsidRPr="0015543D" w14:paraId="775B63C9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412DE241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Overall</w:t>
            </w:r>
          </w:p>
        </w:tc>
        <w:tc>
          <w:tcPr>
            <w:tcW w:w="1666" w:type="pct"/>
          </w:tcPr>
          <w:p w14:paraId="184DAFBB" w14:textId="77777777" w:rsidR="002E5136" w:rsidRPr="0015543D" w:rsidRDefault="002E5136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0.92 (0.88 to 0.97)</w:t>
            </w:r>
          </w:p>
        </w:tc>
      </w:tr>
      <w:tr w:rsidR="002E5136" w:rsidRPr="0015543D" w14:paraId="6A3A40A7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08100178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</w:pPr>
            <w:r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p=0.712</w:t>
            </w:r>
          </w:p>
        </w:tc>
        <w:tc>
          <w:tcPr>
            <w:tcW w:w="1666" w:type="pct"/>
          </w:tcPr>
          <w:p w14:paraId="69151E5A" w14:textId="77777777" w:rsidR="002E5136" w:rsidRPr="0015543D" w:rsidRDefault="002E5136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</w:p>
        </w:tc>
      </w:tr>
      <w:tr w:rsidR="002E5136" w:rsidRPr="0015543D" w14:paraId="6EEBAD6D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57CF3E54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Cardiovascular death</w:t>
            </w:r>
          </w:p>
        </w:tc>
        <w:tc>
          <w:tcPr>
            <w:tcW w:w="1666" w:type="pct"/>
          </w:tcPr>
          <w:p w14:paraId="4496F96D" w14:textId="77777777" w:rsidR="002E5136" w:rsidRPr="0015543D" w:rsidRDefault="002E5136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color w:val="000000" w:themeColor="text1"/>
                <w:lang w:eastAsia="en-US"/>
              </w:rPr>
            </w:pPr>
          </w:p>
        </w:tc>
      </w:tr>
      <w:tr w:rsidR="002E5136" w:rsidRPr="0015543D" w14:paraId="6D5A49DC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62691ED7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AF</w:t>
            </w:r>
          </w:p>
        </w:tc>
        <w:tc>
          <w:tcPr>
            <w:tcW w:w="1666" w:type="pct"/>
          </w:tcPr>
          <w:p w14:paraId="75D0FBD6" w14:textId="77777777" w:rsidR="002E5136" w:rsidRPr="0015543D" w:rsidRDefault="002E5136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0.97 (0.89 to 1.07)</w:t>
            </w:r>
          </w:p>
        </w:tc>
      </w:tr>
      <w:tr w:rsidR="002E5136" w:rsidRPr="0015543D" w14:paraId="402C8C1C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3BD06659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No AF</w:t>
            </w:r>
          </w:p>
        </w:tc>
        <w:tc>
          <w:tcPr>
            <w:tcW w:w="1666" w:type="pct"/>
          </w:tcPr>
          <w:p w14:paraId="44F32DB0" w14:textId="77777777" w:rsidR="002E5136" w:rsidRPr="0015543D" w:rsidRDefault="002E5136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0.94 (0.88 to 1.00)</w:t>
            </w:r>
          </w:p>
        </w:tc>
      </w:tr>
      <w:tr w:rsidR="002E5136" w:rsidRPr="0015543D" w14:paraId="1234AF72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0807D97B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</w:pPr>
            <w:r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O</w:t>
            </w:r>
            <w:r w:rsidRPr="0015543D"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verall</w:t>
            </w:r>
          </w:p>
        </w:tc>
        <w:tc>
          <w:tcPr>
            <w:tcW w:w="1666" w:type="pct"/>
          </w:tcPr>
          <w:p w14:paraId="302EE5DA" w14:textId="77777777" w:rsidR="002E5136" w:rsidRPr="0015543D" w:rsidRDefault="002E5136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0.95 (0.90 to 1.00)</w:t>
            </w:r>
          </w:p>
        </w:tc>
      </w:tr>
      <w:tr w:rsidR="002E5136" w:rsidRPr="0015543D" w14:paraId="329B3FEF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0A3B5453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</w:pPr>
            <w:r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p=0.548</w:t>
            </w:r>
          </w:p>
        </w:tc>
        <w:tc>
          <w:tcPr>
            <w:tcW w:w="1666" w:type="pct"/>
          </w:tcPr>
          <w:p w14:paraId="211EB890" w14:textId="77777777" w:rsidR="002E5136" w:rsidRPr="0015543D" w:rsidRDefault="002E5136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</w:p>
        </w:tc>
      </w:tr>
      <w:tr w:rsidR="002E5136" w:rsidRPr="0015543D" w14:paraId="366B1188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08F08294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All-cause death</w:t>
            </w:r>
          </w:p>
        </w:tc>
        <w:tc>
          <w:tcPr>
            <w:tcW w:w="1666" w:type="pct"/>
          </w:tcPr>
          <w:p w14:paraId="0DCE1793" w14:textId="77777777" w:rsidR="002E5136" w:rsidRPr="0015543D" w:rsidRDefault="002E5136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color w:val="000000" w:themeColor="text1"/>
                <w:lang w:eastAsia="en-US"/>
              </w:rPr>
            </w:pPr>
          </w:p>
        </w:tc>
      </w:tr>
      <w:tr w:rsidR="002E5136" w:rsidRPr="0015543D" w14:paraId="6485453B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448C71E9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AF</w:t>
            </w:r>
          </w:p>
        </w:tc>
        <w:tc>
          <w:tcPr>
            <w:tcW w:w="1666" w:type="pct"/>
          </w:tcPr>
          <w:p w14:paraId="5AFAD9E0" w14:textId="77777777" w:rsidR="002E5136" w:rsidRPr="0015543D" w:rsidRDefault="002E5136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1.02 (0.95 to 1.10)</w:t>
            </w:r>
          </w:p>
        </w:tc>
      </w:tr>
      <w:tr w:rsidR="002E5136" w:rsidRPr="0015543D" w14:paraId="45407242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67BDE6FC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No AF</w:t>
            </w:r>
          </w:p>
        </w:tc>
        <w:tc>
          <w:tcPr>
            <w:tcW w:w="1666" w:type="pct"/>
          </w:tcPr>
          <w:p w14:paraId="7B5349BB" w14:textId="77777777" w:rsidR="002E5136" w:rsidRPr="0015543D" w:rsidRDefault="002E5136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1.00 (0.97 to 1.03)</w:t>
            </w:r>
          </w:p>
        </w:tc>
      </w:tr>
      <w:tr w:rsidR="002E5136" w:rsidRPr="0015543D" w14:paraId="164AB1DC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546C3A66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Overall</w:t>
            </w:r>
          </w:p>
        </w:tc>
        <w:tc>
          <w:tcPr>
            <w:tcW w:w="1666" w:type="pct"/>
          </w:tcPr>
          <w:p w14:paraId="57092E86" w14:textId="77777777" w:rsidR="002E5136" w:rsidRPr="0015543D" w:rsidRDefault="002E5136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HAnsi" w:hAnsi="Calibri" w:cs="Calibri"/>
                <w:color w:val="000000" w:themeColor="text1"/>
                <w:lang w:eastAsia="en-US"/>
              </w:rPr>
              <w:t>1.00 (0.97 to 1.03)</w:t>
            </w:r>
          </w:p>
        </w:tc>
      </w:tr>
      <w:tr w:rsidR="002E5136" w:rsidRPr="0015543D" w14:paraId="36D91E4B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</w:tcPr>
          <w:p w14:paraId="4A95FCF8" w14:textId="77777777" w:rsidR="002E5136" w:rsidRPr="0015543D" w:rsidRDefault="002E5136" w:rsidP="009F359A">
            <w:pPr>
              <w:spacing w:line="276" w:lineRule="auto"/>
              <w:jc w:val="both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</w:pPr>
            <w:r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eastAsia="en-US"/>
              </w:rPr>
              <w:t>p=0.50</w:t>
            </w:r>
          </w:p>
        </w:tc>
        <w:tc>
          <w:tcPr>
            <w:tcW w:w="1666" w:type="pct"/>
          </w:tcPr>
          <w:p w14:paraId="77168AD6" w14:textId="77777777" w:rsidR="002E5136" w:rsidRPr="0015543D" w:rsidRDefault="002E5136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eastAsia="en-US"/>
              </w:rPr>
            </w:pPr>
          </w:p>
        </w:tc>
      </w:tr>
    </w:tbl>
    <w:p w14:paraId="426BE21C" w14:textId="77777777" w:rsidR="002E5136" w:rsidRPr="0015543D" w:rsidRDefault="002E5136" w:rsidP="002E5136">
      <w:pPr>
        <w:spacing w:line="276" w:lineRule="auto"/>
        <w:jc w:val="both"/>
        <w:rPr>
          <w:rFonts w:ascii="Calibri" w:hAnsi="Calibri" w:cs="Calibri"/>
        </w:rPr>
      </w:pPr>
      <w:r w:rsidRPr="0015543D">
        <w:rPr>
          <w:rFonts w:ascii="Calibri" w:hAnsi="Calibri" w:cs="Calibri"/>
        </w:rPr>
        <w:t>AF: atrial fibrillation; HR: hazard ratio</w:t>
      </w:r>
    </w:p>
    <w:p w14:paraId="52732973" w14:textId="77777777" w:rsidR="00FF5CEC" w:rsidRDefault="00FF5CEC"/>
    <w:sectPr w:rsidR="00FF5C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136"/>
    <w:rsid w:val="002E5136"/>
    <w:rsid w:val="00346B15"/>
    <w:rsid w:val="005410BB"/>
    <w:rsid w:val="00672F61"/>
    <w:rsid w:val="00FF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CFF39"/>
  <w15:chartTrackingRefBased/>
  <w15:docId w15:val="{06546A7D-3DBF-4B45-ABA7-C95843990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1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513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E513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table" w:customStyle="1" w:styleId="PlainTable21">
    <w:name w:val="Plain Table 21"/>
    <w:basedOn w:val="TableNormal"/>
    <w:uiPriority w:val="42"/>
    <w:rsid w:val="002E5136"/>
    <w:pPr>
      <w:spacing w:after="8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b.bidel@yahoo.com</dc:creator>
  <cp:keywords/>
  <dc:description/>
  <cp:lastModifiedBy>zeinab.bidel@yahoo.com</cp:lastModifiedBy>
  <cp:revision>4</cp:revision>
  <dcterms:created xsi:type="dcterms:W3CDTF">2021-01-22T12:34:00Z</dcterms:created>
  <dcterms:modified xsi:type="dcterms:W3CDTF">2021-04-06T23:11:00Z</dcterms:modified>
</cp:coreProperties>
</file>